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71054" w14:textId="77777777" w:rsidR="00F472CD" w:rsidRPr="0067618E" w:rsidRDefault="00000000">
      <w:pPr>
        <w:rPr>
          <w:rFonts w:ascii="Times New Roman" w:hAnsi="Times New Roman" w:cs="Times New Roman"/>
        </w:rPr>
      </w:pPr>
    </w:p>
    <w:p w14:paraId="608AF32B" w14:textId="5A0BA8FD" w:rsidR="008B6A7A" w:rsidRPr="006D5374" w:rsidRDefault="008B6A7A">
      <w:pPr>
        <w:rPr>
          <w:rFonts w:ascii="Times New Roman" w:hAnsi="Times New Roman" w:cs="Times New Roman"/>
          <w:b/>
          <w:bCs/>
        </w:rPr>
      </w:pPr>
      <w:r w:rsidRPr="006D5374">
        <w:rPr>
          <w:rFonts w:ascii="Times New Roman" w:hAnsi="Times New Roman" w:cs="Times New Roman"/>
          <w:b/>
          <w:bCs/>
        </w:rPr>
        <w:t>Supplemental Text:</w:t>
      </w:r>
    </w:p>
    <w:p w14:paraId="6891FD31" w14:textId="77777777" w:rsidR="008B6A7A" w:rsidRPr="0067618E" w:rsidRDefault="008B6A7A">
      <w:pPr>
        <w:rPr>
          <w:rFonts w:ascii="Times New Roman" w:hAnsi="Times New Roman" w:cs="Times New Roman"/>
        </w:rPr>
      </w:pPr>
    </w:p>
    <w:p w14:paraId="190C9604" w14:textId="6066EEAF" w:rsidR="008B6A7A" w:rsidRDefault="006D537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following is the </w:t>
      </w:r>
      <w:r w:rsidR="008B6A7A" w:rsidRPr="0067618E">
        <w:rPr>
          <w:rFonts w:ascii="Times New Roman" w:hAnsi="Times New Roman" w:cs="Times New Roman"/>
        </w:rPr>
        <w:t xml:space="preserve">PubMed </w:t>
      </w:r>
      <w:r>
        <w:rPr>
          <w:rFonts w:ascii="Times New Roman" w:hAnsi="Times New Roman" w:cs="Times New Roman"/>
        </w:rPr>
        <w:t>advanced s</w:t>
      </w:r>
      <w:r w:rsidR="008B6A7A" w:rsidRPr="0067618E">
        <w:rPr>
          <w:rFonts w:ascii="Times New Roman" w:hAnsi="Times New Roman" w:cs="Times New Roman"/>
        </w:rPr>
        <w:t xml:space="preserve">earch </w:t>
      </w:r>
      <w:r>
        <w:rPr>
          <w:rFonts w:ascii="Times New Roman" w:hAnsi="Times New Roman" w:cs="Times New Roman"/>
        </w:rPr>
        <w:t>q</w:t>
      </w:r>
      <w:r w:rsidR="008B6A7A" w:rsidRPr="0067618E">
        <w:rPr>
          <w:rFonts w:ascii="Times New Roman" w:hAnsi="Times New Roman" w:cs="Times New Roman"/>
        </w:rPr>
        <w:t>uer</w:t>
      </w:r>
      <w:r>
        <w:rPr>
          <w:rFonts w:ascii="Times New Roman" w:hAnsi="Times New Roman" w:cs="Times New Roman"/>
        </w:rPr>
        <w:t>y</w:t>
      </w:r>
      <w:r w:rsidR="00162D23">
        <w:rPr>
          <w:rFonts w:ascii="Times New Roman" w:hAnsi="Times New Roman" w:cs="Times New Roman"/>
        </w:rPr>
        <w:t>:</w:t>
      </w:r>
    </w:p>
    <w:p w14:paraId="6332A32C" w14:textId="77777777" w:rsidR="00162D23" w:rsidRDefault="00162D23">
      <w:pPr>
        <w:rPr>
          <w:rFonts w:ascii="Times New Roman" w:hAnsi="Times New Roman" w:cs="Times New Roman"/>
        </w:rPr>
      </w:pPr>
    </w:p>
    <w:p w14:paraId="3912562F" w14:textId="276DF0F7" w:rsidR="00162D23" w:rsidRDefault="00162D23">
      <w:pPr>
        <w:rPr>
          <w:rFonts w:ascii="Times New Roman" w:hAnsi="Times New Roman" w:cs="Times New Roman"/>
        </w:rPr>
      </w:pPr>
      <w:r w:rsidRPr="00162D23">
        <w:rPr>
          <w:rFonts w:ascii="Times New Roman" w:hAnsi="Times New Roman" w:cs="Times New Roman"/>
        </w:rPr>
        <w:t>("</w:t>
      </w:r>
      <w:r>
        <w:rPr>
          <w:rFonts w:ascii="Times New Roman" w:hAnsi="Times New Roman" w:cs="Times New Roman"/>
        </w:rPr>
        <w:t>S</w:t>
      </w:r>
      <w:r w:rsidRPr="00162D23">
        <w:rPr>
          <w:rFonts w:ascii="Times New Roman" w:hAnsi="Times New Roman" w:cs="Times New Roman"/>
        </w:rPr>
        <w:t>urvival</w:t>
      </w:r>
      <w:r>
        <w:rPr>
          <w:rFonts w:ascii="Times New Roman" w:hAnsi="Times New Roman" w:cs="Times New Roman"/>
        </w:rPr>
        <w:t xml:space="preserve"> A</w:t>
      </w:r>
      <w:r w:rsidRPr="00162D23">
        <w:rPr>
          <w:rFonts w:ascii="Times New Roman" w:hAnsi="Times New Roman" w:cs="Times New Roman"/>
        </w:rPr>
        <w:t>nalysis"[Mesh]</w:t>
      </w:r>
      <w:r w:rsidR="0059197F">
        <w:rPr>
          <w:rFonts w:ascii="Times New Roman" w:hAnsi="Times New Roman" w:cs="Times New Roman"/>
        </w:rPr>
        <w:t xml:space="preserve"> OR Analysis, Survival*[</w:t>
      </w:r>
      <w:proofErr w:type="spellStart"/>
      <w:r w:rsidR="0059197F">
        <w:rPr>
          <w:rFonts w:ascii="Times New Roman" w:hAnsi="Times New Roman" w:cs="Times New Roman"/>
        </w:rPr>
        <w:t>tiab</w:t>
      </w:r>
      <w:proofErr w:type="spellEnd"/>
      <w:r w:rsidR="0059197F">
        <w:rPr>
          <w:rFonts w:ascii="Times New Roman" w:hAnsi="Times New Roman" w:cs="Times New Roman"/>
        </w:rPr>
        <w:t>] OR Analyses, Survival*</w:t>
      </w:r>
      <w:r w:rsidR="00DA6279">
        <w:rPr>
          <w:rFonts w:ascii="Times New Roman" w:hAnsi="Times New Roman" w:cs="Times New Roman"/>
        </w:rPr>
        <w:t>[</w:t>
      </w:r>
      <w:proofErr w:type="spellStart"/>
      <w:r w:rsidR="00DA6279">
        <w:rPr>
          <w:rFonts w:ascii="Times New Roman" w:hAnsi="Times New Roman" w:cs="Times New Roman"/>
        </w:rPr>
        <w:t>tiab</w:t>
      </w:r>
      <w:proofErr w:type="spellEnd"/>
      <w:r w:rsidR="00DA6279">
        <w:rPr>
          <w:rFonts w:ascii="Times New Roman" w:hAnsi="Times New Roman" w:cs="Times New Roman"/>
        </w:rPr>
        <w:t>] OR Survival Analyses*[</w:t>
      </w:r>
      <w:proofErr w:type="spellStart"/>
      <w:r w:rsidR="00DA6279">
        <w:rPr>
          <w:rFonts w:ascii="Times New Roman" w:hAnsi="Times New Roman" w:cs="Times New Roman"/>
        </w:rPr>
        <w:t>tiab</w:t>
      </w:r>
      <w:proofErr w:type="spellEnd"/>
      <w:r w:rsidR="00DA6279">
        <w:rPr>
          <w:rFonts w:ascii="Times New Roman" w:hAnsi="Times New Roman" w:cs="Times New Roman"/>
        </w:rPr>
        <w:t>]</w:t>
      </w:r>
      <w:r w:rsidRPr="00162D23">
        <w:rPr>
          <w:rFonts w:ascii="Times New Roman" w:hAnsi="Times New Roman" w:cs="Times New Roman"/>
        </w:rPr>
        <w:t>)) AND ("Skin Neoplasms"[Mesh] OR Neoplasms, Skin*[</w:t>
      </w:r>
      <w:proofErr w:type="spellStart"/>
      <w:r w:rsidRPr="00162D23">
        <w:rPr>
          <w:rFonts w:ascii="Times New Roman" w:hAnsi="Times New Roman" w:cs="Times New Roman"/>
        </w:rPr>
        <w:t>tiab</w:t>
      </w:r>
      <w:proofErr w:type="spellEnd"/>
      <w:r w:rsidRPr="00162D23">
        <w:rPr>
          <w:rFonts w:ascii="Times New Roman" w:hAnsi="Times New Roman" w:cs="Times New Roman"/>
        </w:rPr>
        <w:t>] OR Neoplasm, Skin*[</w:t>
      </w:r>
      <w:proofErr w:type="spellStart"/>
      <w:r w:rsidRPr="00162D23">
        <w:rPr>
          <w:rFonts w:ascii="Times New Roman" w:hAnsi="Times New Roman" w:cs="Times New Roman"/>
        </w:rPr>
        <w:t>tiab</w:t>
      </w:r>
      <w:proofErr w:type="spellEnd"/>
      <w:r w:rsidRPr="00162D23">
        <w:rPr>
          <w:rFonts w:ascii="Times New Roman" w:hAnsi="Times New Roman" w:cs="Times New Roman"/>
        </w:rPr>
        <w:t>] OR Skin Neoplasm*[</w:t>
      </w:r>
      <w:proofErr w:type="spellStart"/>
      <w:r w:rsidRPr="00162D23">
        <w:rPr>
          <w:rFonts w:ascii="Times New Roman" w:hAnsi="Times New Roman" w:cs="Times New Roman"/>
        </w:rPr>
        <w:t>tiab</w:t>
      </w:r>
      <w:proofErr w:type="spellEnd"/>
      <w:r w:rsidRPr="00162D23">
        <w:rPr>
          <w:rFonts w:ascii="Times New Roman" w:hAnsi="Times New Roman" w:cs="Times New Roman"/>
        </w:rPr>
        <w:t>] OR Cancer of Skin*[</w:t>
      </w:r>
      <w:proofErr w:type="spellStart"/>
      <w:r w:rsidRPr="00162D23">
        <w:rPr>
          <w:rFonts w:ascii="Times New Roman" w:hAnsi="Times New Roman" w:cs="Times New Roman"/>
        </w:rPr>
        <w:t>tiab</w:t>
      </w:r>
      <w:proofErr w:type="spellEnd"/>
      <w:r w:rsidRPr="00162D23">
        <w:rPr>
          <w:rFonts w:ascii="Times New Roman" w:hAnsi="Times New Roman" w:cs="Times New Roman"/>
        </w:rPr>
        <w:t>] OR Skin Cancers*[</w:t>
      </w:r>
      <w:proofErr w:type="spellStart"/>
      <w:r w:rsidRPr="00162D23">
        <w:rPr>
          <w:rFonts w:ascii="Times New Roman" w:hAnsi="Times New Roman" w:cs="Times New Roman"/>
        </w:rPr>
        <w:t>tiab</w:t>
      </w:r>
      <w:proofErr w:type="spellEnd"/>
      <w:r w:rsidRPr="00162D23">
        <w:rPr>
          <w:rFonts w:ascii="Times New Roman" w:hAnsi="Times New Roman" w:cs="Times New Roman"/>
        </w:rPr>
        <w:t>] OR Cancer of the Skin*[</w:t>
      </w:r>
      <w:proofErr w:type="spellStart"/>
      <w:r w:rsidRPr="00162D23">
        <w:rPr>
          <w:rFonts w:ascii="Times New Roman" w:hAnsi="Times New Roman" w:cs="Times New Roman"/>
        </w:rPr>
        <w:t>tiab</w:t>
      </w:r>
      <w:proofErr w:type="spellEnd"/>
      <w:r w:rsidRPr="00162D23">
        <w:rPr>
          <w:rFonts w:ascii="Times New Roman" w:hAnsi="Times New Roman" w:cs="Times New Roman"/>
        </w:rPr>
        <w:t>] OR Skin Cancer*[</w:t>
      </w:r>
      <w:proofErr w:type="spellStart"/>
      <w:r w:rsidRPr="00162D23">
        <w:rPr>
          <w:rFonts w:ascii="Times New Roman" w:hAnsi="Times New Roman" w:cs="Times New Roman"/>
        </w:rPr>
        <w:t>tiab</w:t>
      </w:r>
      <w:proofErr w:type="spellEnd"/>
      <w:r w:rsidRPr="00162D23">
        <w:rPr>
          <w:rFonts w:ascii="Times New Roman" w:hAnsi="Times New Roman" w:cs="Times New Roman"/>
        </w:rPr>
        <w:t>] OR Cancer, Skin*[</w:t>
      </w:r>
      <w:proofErr w:type="spellStart"/>
      <w:r w:rsidRPr="00162D23">
        <w:rPr>
          <w:rFonts w:ascii="Times New Roman" w:hAnsi="Times New Roman" w:cs="Times New Roman"/>
        </w:rPr>
        <w:t>tiab</w:t>
      </w:r>
      <w:proofErr w:type="spellEnd"/>
      <w:r w:rsidRPr="00162D23">
        <w:rPr>
          <w:rFonts w:ascii="Times New Roman" w:hAnsi="Times New Roman" w:cs="Times New Roman"/>
        </w:rPr>
        <w:t>] OR Cancers, Skin*[</w:t>
      </w:r>
      <w:proofErr w:type="spellStart"/>
      <w:r w:rsidRPr="00162D23">
        <w:rPr>
          <w:rFonts w:ascii="Times New Roman" w:hAnsi="Times New Roman" w:cs="Times New Roman"/>
        </w:rPr>
        <w:t>tiab</w:t>
      </w:r>
      <w:proofErr w:type="spellEnd"/>
      <w:r w:rsidRPr="00162D23">
        <w:rPr>
          <w:rFonts w:ascii="Times New Roman" w:hAnsi="Times New Roman" w:cs="Times New Roman"/>
        </w:rPr>
        <w:t xml:space="preserve">])) AND ("Artificial Intelligence"[Mesh] OR Intelligence, </w:t>
      </w:r>
      <w:proofErr w:type="spellStart"/>
      <w:r w:rsidRPr="00162D23">
        <w:rPr>
          <w:rFonts w:ascii="Times New Roman" w:hAnsi="Times New Roman" w:cs="Times New Roman"/>
        </w:rPr>
        <w:t>Artifical</w:t>
      </w:r>
      <w:proofErr w:type="spellEnd"/>
      <w:r w:rsidRPr="00162D23">
        <w:rPr>
          <w:rFonts w:ascii="Times New Roman" w:hAnsi="Times New Roman" w:cs="Times New Roman"/>
        </w:rPr>
        <w:t>*[</w:t>
      </w:r>
      <w:proofErr w:type="spellStart"/>
      <w:r w:rsidRPr="00162D23">
        <w:rPr>
          <w:rFonts w:ascii="Times New Roman" w:hAnsi="Times New Roman" w:cs="Times New Roman"/>
        </w:rPr>
        <w:t>tiab</w:t>
      </w:r>
      <w:proofErr w:type="spellEnd"/>
      <w:r w:rsidRPr="00162D23">
        <w:rPr>
          <w:rFonts w:ascii="Times New Roman" w:hAnsi="Times New Roman" w:cs="Times New Roman"/>
        </w:rPr>
        <w:t>] OR Computational Intelligence*[</w:t>
      </w:r>
      <w:proofErr w:type="spellStart"/>
      <w:r w:rsidRPr="00162D23">
        <w:rPr>
          <w:rFonts w:ascii="Times New Roman" w:hAnsi="Times New Roman" w:cs="Times New Roman"/>
        </w:rPr>
        <w:t>tiab</w:t>
      </w:r>
      <w:proofErr w:type="spellEnd"/>
      <w:r w:rsidRPr="00162D23">
        <w:rPr>
          <w:rFonts w:ascii="Times New Roman" w:hAnsi="Times New Roman" w:cs="Times New Roman"/>
        </w:rPr>
        <w:t>] OR Intelligence, Computational*[</w:t>
      </w:r>
      <w:proofErr w:type="spellStart"/>
      <w:r w:rsidRPr="00162D23">
        <w:rPr>
          <w:rFonts w:ascii="Times New Roman" w:hAnsi="Times New Roman" w:cs="Times New Roman"/>
        </w:rPr>
        <w:t>tiab</w:t>
      </w:r>
      <w:proofErr w:type="spellEnd"/>
      <w:r w:rsidRPr="00162D23">
        <w:rPr>
          <w:rFonts w:ascii="Times New Roman" w:hAnsi="Times New Roman" w:cs="Times New Roman"/>
        </w:rPr>
        <w:t>] OR Machine Intelligence*[</w:t>
      </w:r>
      <w:proofErr w:type="spellStart"/>
      <w:r w:rsidRPr="00162D23">
        <w:rPr>
          <w:rFonts w:ascii="Times New Roman" w:hAnsi="Times New Roman" w:cs="Times New Roman"/>
        </w:rPr>
        <w:t>tiab</w:t>
      </w:r>
      <w:proofErr w:type="spellEnd"/>
      <w:r w:rsidRPr="00162D23">
        <w:rPr>
          <w:rFonts w:ascii="Times New Roman" w:hAnsi="Times New Roman" w:cs="Times New Roman"/>
        </w:rPr>
        <w:t>] OR Computer Reasoning*[</w:t>
      </w:r>
      <w:proofErr w:type="spellStart"/>
      <w:r w:rsidRPr="00162D23">
        <w:rPr>
          <w:rFonts w:ascii="Times New Roman" w:hAnsi="Times New Roman" w:cs="Times New Roman"/>
        </w:rPr>
        <w:t>tiab</w:t>
      </w:r>
      <w:proofErr w:type="spellEnd"/>
      <w:r w:rsidRPr="00162D23">
        <w:rPr>
          <w:rFonts w:ascii="Times New Roman" w:hAnsi="Times New Roman" w:cs="Times New Roman"/>
        </w:rPr>
        <w:t>] OR Reasoning, Computer*[</w:t>
      </w:r>
      <w:proofErr w:type="spellStart"/>
      <w:r w:rsidRPr="00162D23">
        <w:rPr>
          <w:rFonts w:ascii="Times New Roman" w:hAnsi="Times New Roman" w:cs="Times New Roman"/>
        </w:rPr>
        <w:t>tiab</w:t>
      </w:r>
      <w:proofErr w:type="spellEnd"/>
      <w:r w:rsidRPr="00162D23">
        <w:rPr>
          <w:rFonts w:ascii="Times New Roman" w:hAnsi="Times New Roman" w:cs="Times New Roman"/>
        </w:rPr>
        <w:t>] OR AI (Artificial Intelligence)*[</w:t>
      </w:r>
      <w:proofErr w:type="spellStart"/>
      <w:r w:rsidRPr="00162D23">
        <w:rPr>
          <w:rFonts w:ascii="Times New Roman" w:hAnsi="Times New Roman" w:cs="Times New Roman"/>
        </w:rPr>
        <w:t>tiab</w:t>
      </w:r>
      <w:proofErr w:type="spellEnd"/>
      <w:r w:rsidRPr="00162D23">
        <w:rPr>
          <w:rFonts w:ascii="Times New Roman" w:hAnsi="Times New Roman" w:cs="Times New Roman"/>
        </w:rPr>
        <w:t>])</w:t>
      </w:r>
    </w:p>
    <w:p w14:paraId="59B437BE" w14:textId="77777777" w:rsidR="008616F1" w:rsidRDefault="008616F1">
      <w:pPr>
        <w:rPr>
          <w:rFonts w:ascii="Times" w:hAnsi="Times"/>
        </w:rPr>
      </w:pPr>
    </w:p>
    <w:sectPr w:rsidR="008616F1" w:rsidSect="009D4C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A7A"/>
    <w:rsid w:val="00000E67"/>
    <w:rsid w:val="00003337"/>
    <w:rsid w:val="00003CE9"/>
    <w:rsid w:val="000061E2"/>
    <w:rsid w:val="00007261"/>
    <w:rsid w:val="00007335"/>
    <w:rsid w:val="00010189"/>
    <w:rsid w:val="000133DD"/>
    <w:rsid w:val="000174B7"/>
    <w:rsid w:val="00017A34"/>
    <w:rsid w:val="00017AA6"/>
    <w:rsid w:val="00021C64"/>
    <w:rsid w:val="00022304"/>
    <w:rsid w:val="00022D51"/>
    <w:rsid w:val="0002343A"/>
    <w:rsid w:val="00023CA3"/>
    <w:rsid w:val="00027FDB"/>
    <w:rsid w:val="00033A2B"/>
    <w:rsid w:val="00037F64"/>
    <w:rsid w:val="00041436"/>
    <w:rsid w:val="00041F36"/>
    <w:rsid w:val="000460D1"/>
    <w:rsid w:val="000472A8"/>
    <w:rsid w:val="000518D7"/>
    <w:rsid w:val="00057D70"/>
    <w:rsid w:val="000605BF"/>
    <w:rsid w:val="00063CC8"/>
    <w:rsid w:val="00070E47"/>
    <w:rsid w:val="00072018"/>
    <w:rsid w:val="00073E87"/>
    <w:rsid w:val="00075270"/>
    <w:rsid w:val="00075B44"/>
    <w:rsid w:val="00083184"/>
    <w:rsid w:val="0008459F"/>
    <w:rsid w:val="000862E9"/>
    <w:rsid w:val="0009581B"/>
    <w:rsid w:val="00096487"/>
    <w:rsid w:val="000A2F27"/>
    <w:rsid w:val="000A3CD0"/>
    <w:rsid w:val="000A4DA1"/>
    <w:rsid w:val="000B35D9"/>
    <w:rsid w:val="000B41C9"/>
    <w:rsid w:val="000B4730"/>
    <w:rsid w:val="000B48E1"/>
    <w:rsid w:val="000B54B5"/>
    <w:rsid w:val="000B5E02"/>
    <w:rsid w:val="000C7735"/>
    <w:rsid w:val="000D14D7"/>
    <w:rsid w:val="000D220D"/>
    <w:rsid w:val="000D6370"/>
    <w:rsid w:val="000D6BEE"/>
    <w:rsid w:val="000D6C76"/>
    <w:rsid w:val="000D6E69"/>
    <w:rsid w:val="000D78A7"/>
    <w:rsid w:val="000E24B8"/>
    <w:rsid w:val="000E3200"/>
    <w:rsid w:val="000E398D"/>
    <w:rsid w:val="000E4D35"/>
    <w:rsid w:val="000E5AFB"/>
    <w:rsid w:val="000E6FF6"/>
    <w:rsid w:val="000F0302"/>
    <w:rsid w:val="001009B8"/>
    <w:rsid w:val="00102DE8"/>
    <w:rsid w:val="0010333B"/>
    <w:rsid w:val="0010376E"/>
    <w:rsid w:val="00106BA8"/>
    <w:rsid w:val="00106F3D"/>
    <w:rsid w:val="0011598F"/>
    <w:rsid w:val="00116975"/>
    <w:rsid w:val="00120A4E"/>
    <w:rsid w:val="001220E4"/>
    <w:rsid w:val="0012417B"/>
    <w:rsid w:val="0013071B"/>
    <w:rsid w:val="001325FC"/>
    <w:rsid w:val="00134411"/>
    <w:rsid w:val="00134C55"/>
    <w:rsid w:val="001375DE"/>
    <w:rsid w:val="00141158"/>
    <w:rsid w:val="00143697"/>
    <w:rsid w:val="001437C8"/>
    <w:rsid w:val="001446C0"/>
    <w:rsid w:val="0015178E"/>
    <w:rsid w:val="001521F5"/>
    <w:rsid w:val="00152446"/>
    <w:rsid w:val="00152DC8"/>
    <w:rsid w:val="00157EC4"/>
    <w:rsid w:val="0016071D"/>
    <w:rsid w:val="00162D23"/>
    <w:rsid w:val="00163C15"/>
    <w:rsid w:val="00163E7F"/>
    <w:rsid w:val="00167C72"/>
    <w:rsid w:val="00171485"/>
    <w:rsid w:val="0017175B"/>
    <w:rsid w:val="00171BB7"/>
    <w:rsid w:val="00172CFC"/>
    <w:rsid w:val="0017389B"/>
    <w:rsid w:val="00180363"/>
    <w:rsid w:val="00182452"/>
    <w:rsid w:val="0018630F"/>
    <w:rsid w:val="00194245"/>
    <w:rsid w:val="00196794"/>
    <w:rsid w:val="001973F8"/>
    <w:rsid w:val="001A1B6D"/>
    <w:rsid w:val="001A30C6"/>
    <w:rsid w:val="001A412C"/>
    <w:rsid w:val="001A4BA4"/>
    <w:rsid w:val="001B0173"/>
    <w:rsid w:val="001B0CBF"/>
    <w:rsid w:val="001B1880"/>
    <w:rsid w:val="001B2A3E"/>
    <w:rsid w:val="001B532E"/>
    <w:rsid w:val="001B59E8"/>
    <w:rsid w:val="001B68C0"/>
    <w:rsid w:val="001B6F41"/>
    <w:rsid w:val="001C4697"/>
    <w:rsid w:val="001C6D74"/>
    <w:rsid w:val="001E1B66"/>
    <w:rsid w:val="001E32B7"/>
    <w:rsid w:val="001E39C5"/>
    <w:rsid w:val="001E50DF"/>
    <w:rsid w:val="001E7971"/>
    <w:rsid w:val="001F02AC"/>
    <w:rsid w:val="001F3865"/>
    <w:rsid w:val="001F590A"/>
    <w:rsid w:val="001F67CE"/>
    <w:rsid w:val="001F720D"/>
    <w:rsid w:val="002011D4"/>
    <w:rsid w:val="002045BC"/>
    <w:rsid w:val="00207F2E"/>
    <w:rsid w:val="00211A65"/>
    <w:rsid w:val="002129AE"/>
    <w:rsid w:val="00214A8C"/>
    <w:rsid w:val="00214BB7"/>
    <w:rsid w:val="00214DA8"/>
    <w:rsid w:val="00214F0B"/>
    <w:rsid w:val="0021501B"/>
    <w:rsid w:val="00215B19"/>
    <w:rsid w:val="00215C03"/>
    <w:rsid w:val="00221978"/>
    <w:rsid w:val="002268DA"/>
    <w:rsid w:val="002277FD"/>
    <w:rsid w:val="00227C5B"/>
    <w:rsid w:val="00232714"/>
    <w:rsid w:val="00234B07"/>
    <w:rsid w:val="0024103F"/>
    <w:rsid w:val="00246A6C"/>
    <w:rsid w:val="00256094"/>
    <w:rsid w:val="00257BA4"/>
    <w:rsid w:val="00264BB6"/>
    <w:rsid w:val="0026511C"/>
    <w:rsid w:val="002748D4"/>
    <w:rsid w:val="0027570C"/>
    <w:rsid w:val="00285327"/>
    <w:rsid w:val="00290C7C"/>
    <w:rsid w:val="002912B9"/>
    <w:rsid w:val="00292048"/>
    <w:rsid w:val="002A0DA5"/>
    <w:rsid w:val="002A0F72"/>
    <w:rsid w:val="002A426E"/>
    <w:rsid w:val="002B1749"/>
    <w:rsid w:val="002B51E5"/>
    <w:rsid w:val="002B6017"/>
    <w:rsid w:val="002B6AFC"/>
    <w:rsid w:val="002C1456"/>
    <w:rsid w:val="002C146B"/>
    <w:rsid w:val="002C1E5E"/>
    <w:rsid w:val="002C20FB"/>
    <w:rsid w:val="002C41EC"/>
    <w:rsid w:val="002C5491"/>
    <w:rsid w:val="002C671B"/>
    <w:rsid w:val="002D1EC1"/>
    <w:rsid w:val="002D3308"/>
    <w:rsid w:val="002D468D"/>
    <w:rsid w:val="002D5138"/>
    <w:rsid w:val="002D5E09"/>
    <w:rsid w:val="002E129E"/>
    <w:rsid w:val="002E1E02"/>
    <w:rsid w:val="002E6950"/>
    <w:rsid w:val="002F1D7A"/>
    <w:rsid w:val="002F2FD2"/>
    <w:rsid w:val="002F4E3D"/>
    <w:rsid w:val="002F5E55"/>
    <w:rsid w:val="002F5E6A"/>
    <w:rsid w:val="002F7A4B"/>
    <w:rsid w:val="003018F5"/>
    <w:rsid w:val="00304602"/>
    <w:rsid w:val="00306D91"/>
    <w:rsid w:val="00311AD1"/>
    <w:rsid w:val="003120DE"/>
    <w:rsid w:val="003143A5"/>
    <w:rsid w:val="00316B5B"/>
    <w:rsid w:val="00323C74"/>
    <w:rsid w:val="00324B62"/>
    <w:rsid w:val="00331884"/>
    <w:rsid w:val="00333062"/>
    <w:rsid w:val="00333751"/>
    <w:rsid w:val="003357D3"/>
    <w:rsid w:val="003358F6"/>
    <w:rsid w:val="00335ABA"/>
    <w:rsid w:val="00337988"/>
    <w:rsid w:val="003434AD"/>
    <w:rsid w:val="0034537C"/>
    <w:rsid w:val="00345BD1"/>
    <w:rsid w:val="0035109C"/>
    <w:rsid w:val="00351C83"/>
    <w:rsid w:val="003549CF"/>
    <w:rsid w:val="00357A0E"/>
    <w:rsid w:val="003627A2"/>
    <w:rsid w:val="003665BE"/>
    <w:rsid w:val="00372A18"/>
    <w:rsid w:val="003752B0"/>
    <w:rsid w:val="00375530"/>
    <w:rsid w:val="003760D4"/>
    <w:rsid w:val="003767FB"/>
    <w:rsid w:val="00381888"/>
    <w:rsid w:val="003845F9"/>
    <w:rsid w:val="00385F1A"/>
    <w:rsid w:val="00386A60"/>
    <w:rsid w:val="00387308"/>
    <w:rsid w:val="003938A4"/>
    <w:rsid w:val="00393B2B"/>
    <w:rsid w:val="00395BE5"/>
    <w:rsid w:val="003973D3"/>
    <w:rsid w:val="003A0169"/>
    <w:rsid w:val="003A0419"/>
    <w:rsid w:val="003A0B60"/>
    <w:rsid w:val="003A7D44"/>
    <w:rsid w:val="003B0913"/>
    <w:rsid w:val="003B1B35"/>
    <w:rsid w:val="003B3E1F"/>
    <w:rsid w:val="003B4EEE"/>
    <w:rsid w:val="003B64D2"/>
    <w:rsid w:val="003B663A"/>
    <w:rsid w:val="003C1213"/>
    <w:rsid w:val="003C3125"/>
    <w:rsid w:val="003C3DF4"/>
    <w:rsid w:val="003C5A26"/>
    <w:rsid w:val="003D4AA7"/>
    <w:rsid w:val="003E2C87"/>
    <w:rsid w:val="003E30BD"/>
    <w:rsid w:val="003E33E1"/>
    <w:rsid w:val="003E69F1"/>
    <w:rsid w:val="003F053D"/>
    <w:rsid w:val="003F285D"/>
    <w:rsid w:val="003F2E97"/>
    <w:rsid w:val="003F7522"/>
    <w:rsid w:val="004028D8"/>
    <w:rsid w:val="00402AC9"/>
    <w:rsid w:val="004113B5"/>
    <w:rsid w:val="0041467E"/>
    <w:rsid w:val="00422064"/>
    <w:rsid w:val="00423C66"/>
    <w:rsid w:val="0042400D"/>
    <w:rsid w:val="004272D9"/>
    <w:rsid w:val="00431797"/>
    <w:rsid w:val="00440D32"/>
    <w:rsid w:val="0044101E"/>
    <w:rsid w:val="0044130C"/>
    <w:rsid w:val="00443A4B"/>
    <w:rsid w:val="00443E53"/>
    <w:rsid w:val="004441AC"/>
    <w:rsid w:val="00444426"/>
    <w:rsid w:val="00453946"/>
    <w:rsid w:val="004551ED"/>
    <w:rsid w:val="004570E2"/>
    <w:rsid w:val="004579E8"/>
    <w:rsid w:val="00462609"/>
    <w:rsid w:val="00465E4E"/>
    <w:rsid w:val="0046777E"/>
    <w:rsid w:val="00474F8E"/>
    <w:rsid w:val="00475296"/>
    <w:rsid w:val="004761BD"/>
    <w:rsid w:val="0047782D"/>
    <w:rsid w:val="00481579"/>
    <w:rsid w:val="00481E3F"/>
    <w:rsid w:val="0048539E"/>
    <w:rsid w:val="00486C34"/>
    <w:rsid w:val="004926F0"/>
    <w:rsid w:val="00493A06"/>
    <w:rsid w:val="004A09DB"/>
    <w:rsid w:val="004A33F8"/>
    <w:rsid w:val="004A4A72"/>
    <w:rsid w:val="004A68BC"/>
    <w:rsid w:val="004B4F20"/>
    <w:rsid w:val="004B5E32"/>
    <w:rsid w:val="004C31A2"/>
    <w:rsid w:val="004C3378"/>
    <w:rsid w:val="004C574A"/>
    <w:rsid w:val="004D307D"/>
    <w:rsid w:val="004D701C"/>
    <w:rsid w:val="004E4139"/>
    <w:rsid w:val="004E5616"/>
    <w:rsid w:val="004E5DC8"/>
    <w:rsid w:val="004E5E65"/>
    <w:rsid w:val="004F05C5"/>
    <w:rsid w:val="00501CF8"/>
    <w:rsid w:val="00501F6D"/>
    <w:rsid w:val="0050475B"/>
    <w:rsid w:val="00507859"/>
    <w:rsid w:val="0051069D"/>
    <w:rsid w:val="00512A91"/>
    <w:rsid w:val="0051475B"/>
    <w:rsid w:val="00521752"/>
    <w:rsid w:val="005234E3"/>
    <w:rsid w:val="00525A15"/>
    <w:rsid w:val="005267FC"/>
    <w:rsid w:val="00527D0A"/>
    <w:rsid w:val="00536686"/>
    <w:rsid w:val="00536851"/>
    <w:rsid w:val="00537736"/>
    <w:rsid w:val="005413B4"/>
    <w:rsid w:val="00542DDF"/>
    <w:rsid w:val="0054368D"/>
    <w:rsid w:val="00545B29"/>
    <w:rsid w:val="005467FE"/>
    <w:rsid w:val="00547B7E"/>
    <w:rsid w:val="00550045"/>
    <w:rsid w:val="00552738"/>
    <w:rsid w:val="005531B6"/>
    <w:rsid w:val="00560AE2"/>
    <w:rsid w:val="0056224C"/>
    <w:rsid w:val="005672A7"/>
    <w:rsid w:val="0057009A"/>
    <w:rsid w:val="00574265"/>
    <w:rsid w:val="005774E2"/>
    <w:rsid w:val="0058203D"/>
    <w:rsid w:val="00587BA3"/>
    <w:rsid w:val="0059197F"/>
    <w:rsid w:val="00591A94"/>
    <w:rsid w:val="0059302C"/>
    <w:rsid w:val="00593EBF"/>
    <w:rsid w:val="00596EFD"/>
    <w:rsid w:val="005A0872"/>
    <w:rsid w:val="005A235D"/>
    <w:rsid w:val="005A29F0"/>
    <w:rsid w:val="005A3A73"/>
    <w:rsid w:val="005A69A2"/>
    <w:rsid w:val="005A6DA9"/>
    <w:rsid w:val="005B0116"/>
    <w:rsid w:val="005B19CC"/>
    <w:rsid w:val="005B28D7"/>
    <w:rsid w:val="005B6A52"/>
    <w:rsid w:val="005C5553"/>
    <w:rsid w:val="005C67F6"/>
    <w:rsid w:val="005D44CC"/>
    <w:rsid w:val="005D4762"/>
    <w:rsid w:val="005E1691"/>
    <w:rsid w:val="005E20AB"/>
    <w:rsid w:val="005E2996"/>
    <w:rsid w:val="005E4C2F"/>
    <w:rsid w:val="005E5596"/>
    <w:rsid w:val="005F2B1F"/>
    <w:rsid w:val="005F6AA5"/>
    <w:rsid w:val="005F6C98"/>
    <w:rsid w:val="005F6DAD"/>
    <w:rsid w:val="005F6E3F"/>
    <w:rsid w:val="00601579"/>
    <w:rsid w:val="00602E13"/>
    <w:rsid w:val="00604012"/>
    <w:rsid w:val="00606A68"/>
    <w:rsid w:val="006107E0"/>
    <w:rsid w:val="00610B71"/>
    <w:rsid w:val="00611F94"/>
    <w:rsid w:val="00613C33"/>
    <w:rsid w:val="00616C16"/>
    <w:rsid w:val="0063149D"/>
    <w:rsid w:val="00632DB8"/>
    <w:rsid w:val="00634E2E"/>
    <w:rsid w:val="00644F32"/>
    <w:rsid w:val="00651208"/>
    <w:rsid w:val="00651D25"/>
    <w:rsid w:val="00652C1E"/>
    <w:rsid w:val="006533CE"/>
    <w:rsid w:val="0066031A"/>
    <w:rsid w:val="00665BFF"/>
    <w:rsid w:val="00667447"/>
    <w:rsid w:val="00667BCC"/>
    <w:rsid w:val="006709A6"/>
    <w:rsid w:val="00673148"/>
    <w:rsid w:val="006731EF"/>
    <w:rsid w:val="00674F4E"/>
    <w:rsid w:val="0067618E"/>
    <w:rsid w:val="00683BFA"/>
    <w:rsid w:val="0068561B"/>
    <w:rsid w:val="00687559"/>
    <w:rsid w:val="00690660"/>
    <w:rsid w:val="0069646B"/>
    <w:rsid w:val="0069707A"/>
    <w:rsid w:val="006A0F9C"/>
    <w:rsid w:val="006A10A6"/>
    <w:rsid w:val="006A4319"/>
    <w:rsid w:val="006A7FF9"/>
    <w:rsid w:val="006B0160"/>
    <w:rsid w:val="006B0749"/>
    <w:rsid w:val="006B3420"/>
    <w:rsid w:val="006B47B2"/>
    <w:rsid w:val="006B4C10"/>
    <w:rsid w:val="006B5E28"/>
    <w:rsid w:val="006B7776"/>
    <w:rsid w:val="006C4397"/>
    <w:rsid w:val="006C47B1"/>
    <w:rsid w:val="006C4A4B"/>
    <w:rsid w:val="006C5041"/>
    <w:rsid w:val="006D0D6F"/>
    <w:rsid w:val="006D4DE9"/>
    <w:rsid w:val="006D5374"/>
    <w:rsid w:val="006D6DAD"/>
    <w:rsid w:val="006E0447"/>
    <w:rsid w:val="006E09B9"/>
    <w:rsid w:val="006E55FC"/>
    <w:rsid w:val="006E6588"/>
    <w:rsid w:val="006F2241"/>
    <w:rsid w:val="006F22AB"/>
    <w:rsid w:val="006F3296"/>
    <w:rsid w:val="006F6BE4"/>
    <w:rsid w:val="006F6ED3"/>
    <w:rsid w:val="00700453"/>
    <w:rsid w:val="00701694"/>
    <w:rsid w:val="00701E50"/>
    <w:rsid w:val="007127C0"/>
    <w:rsid w:val="00721AD9"/>
    <w:rsid w:val="007228D3"/>
    <w:rsid w:val="00723580"/>
    <w:rsid w:val="0073183F"/>
    <w:rsid w:val="007322E8"/>
    <w:rsid w:val="00733BEB"/>
    <w:rsid w:val="00743D19"/>
    <w:rsid w:val="00745678"/>
    <w:rsid w:val="007554F9"/>
    <w:rsid w:val="00755A95"/>
    <w:rsid w:val="00763733"/>
    <w:rsid w:val="00766AD7"/>
    <w:rsid w:val="00767480"/>
    <w:rsid w:val="0076781B"/>
    <w:rsid w:val="00774DFB"/>
    <w:rsid w:val="007840B9"/>
    <w:rsid w:val="00792EFE"/>
    <w:rsid w:val="00796918"/>
    <w:rsid w:val="007A1A6B"/>
    <w:rsid w:val="007A1BE2"/>
    <w:rsid w:val="007A2759"/>
    <w:rsid w:val="007A4089"/>
    <w:rsid w:val="007A58A5"/>
    <w:rsid w:val="007A72B3"/>
    <w:rsid w:val="007A7966"/>
    <w:rsid w:val="007C290B"/>
    <w:rsid w:val="007C630D"/>
    <w:rsid w:val="007D63D4"/>
    <w:rsid w:val="007D6A8A"/>
    <w:rsid w:val="007E4C97"/>
    <w:rsid w:val="007E6D8C"/>
    <w:rsid w:val="007F546E"/>
    <w:rsid w:val="007F608A"/>
    <w:rsid w:val="007F6430"/>
    <w:rsid w:val="007F7966"/>
    <w:rsid w:val="008044DD"/>
    <w:rsid w:val="00805BCE"/>
    <w:rsid w:val="00806945"/>
    <w:rsid w:val="008133E6"/>
    <w:rsid w:val="00814902"/>
    <w:rsid w:val="008160EB"/>
    <w:rsid w:val="00817748"/>
    <w:rsid w:val="008220CA"/>
    <w:rsid w:val="00827CBE"/>
    <w:rsid w:val="00832CE8"/>
    <w:rsid w:val="00834146"/>
    <w:rsid w:val="008366D1"/>
    <w:rsid w:val="00837A76"/>
    <w:rsid w:val="0084527A"/>
    <w:rsid w:val="008475D4"/>
    <w:rsid w:val="008477A4"/>
    <w:rsid w:val="008519D1"/>
    <w:rsid w:val="00855A1A"/>
    <w:rsid w:val="00857840"/>
    <w:rsid w:val="00860FFC"/>
    <w:rsid w:val="008616F1"/>
    <w:rsid w:val="00864C8F"/>
    <w:rsid w:val="00865571"/>
    <w:rsid w:val="008673A0"/>
    <w:rsid w:val="00873B54"/>
    <w:rsid w:val="00877B16"/>
    <w:rsid w:val="008805A0"/>
    <w:rsid w:val="008812AE"/>
    <w:rsid w:val="00886816"/>
    <w:rsid w:val="00891930"/>
    <w:rsid w:val="0089315E"/>
    <w:rsid w:val="00896122"/>
    <w:rsid w:val="00897970"/>
    <w:rsid w:val="008A3722"/>
    <w:rsid w:val="008A61E1"/>
    <w:rsid w:val="008A698B"/>
    <w:rsid w:val="008B6A7A"/>
    <w:rsid w:val="008C1F26"/>
    <w:rsid w:val="008C60EC"/>
    <w:rsid w:val="008C6A18"/>
    <w:rsid w:val="008C6E6E"/>
    <w:rsid w:val="008D04F2"/>
    <w:rsid w:val="008D131A"/>
    <w:rsid w:val="008D4522"/>
    <w:rsid w:val="008D6E3A"/>
    <w:rsid w:val="008E013D"/>
    <w:rsid w:val="008E4186"/>
    <w:rsid w:val="008E7704"/>
    <w:rsid w:val="008F00AC"/>
    <w:rsid w:val="008F3BB6"/>
    <w:rsid w:val="008F3CD8"/>
    <w:rsid w:val="008F4FD6"/>
    <w:rsid w:val="008F5573"/>
    <w:rsid w:val="008F5BBD"/>
    <w:rsid w:val="008F6D0C"/>
    <w:rsid w:val="008F7663"/>
    <w:rsid w:val="008F7E11"/>
    <w:rsid w:val="009018E0"/>
    <w:rsid w:val="00901E0F"/>
    <w:rsid w:val="00905EDD"/>
    <w:rsid w:val="00911E1E"/>
    <w:rsid w:val="00915B1E"/>
    <w:rsid w:val="00917727"/>
    <w:rsid w:val="009218DC"/>
    <w:rsid w:val="0092754A"/>
    <w:rsid w:val="00932BC7"/>
    <w:rsid w:val="00933774"/>
    <w:rsid w:val="00934DE8"/>
    <w:rsid w:val="009359E0"/>
    <w:rsid w:val="00936A2C"/>
    <w:rsid w:val="00937FBF"/>
    <w:rsid w:val="00942732"/>
    <w:rsid w:val="0094593A"/>
    <w:rsid w:val="009463FF"/>
    <w:rsid w:val="0095133B"/>
    <w:rsid w:val="00954512"/>
    <w:rsid w:val="00957AA7"/>
    <w:rsid w:val="009604E5"/>
    <w:rsid w:val="00961AD9"/>
    <w:rsid w:val="00961BF5"/>
    <w:rsid w:val="0096377C"/>
    <w:rsid w:val="00966547"/>
    <w:rsid w:val="00967352"/>
    <w:rsid w:val="00981CD4"/>
    <w:rsid w:val="009865E7"/>
    <w:rsid w:val="00987DD5"/>
    <w:rsid w:val="009902E8"/>
    <w:rsid w:val="00993B6C"/>
    <w:rsid w:val="009A01B0"/>
    <w:rsid w:val="009A0868"/>
    <w:rsid w:val="009A293C"/>
    <w:rsid w:val="009A45AF"/>
    <w:rsid w:val="009A4F8F"/>
    <w:rsid w:val="009B0126"/>
    <w:rsid w:val="009B4957"/>
    <w:rsid w:val="009B5033"/>
    <w:rsid w:val="009C0114"/>
    <w:rsid w:val="009C0467"/>
    <w:rsid w:val="009C21B8"/>
    <w:rsid w:val="009C67F7"/>
    <w:rsid w:val="009C7C24"/>
    <w:rsid w:val="009D001F"/>
    <w:rsid w:val="009D10F4"/>
    <w:rsid w:val="009D2EFA"/>
    <w:rsid w:val="009D4CEE"/>
    <w:rsid w:val="009D6F41"/>
    <w:rsid w:val="009D731C"/>
    <w:rsid w:val="009D7949"/>
    <w:rsid w:val="009E11B7"/>
    <w:rsid w:val="009E44BD"/>
    <w:rsid w:val="009E5AA6"/>
    <w:rsid w:val="009F552A"/>
    <w:rsid w:val="009F6D1C"/>
    <w:rsid w:val="009F78F3"/>
    <w:rsid w:val="00A008C8"/>
    <w:rsid w:val="00A069C5"/>
    <w:rsid w:val="00A11027"/>
    <w:rsid w:val="00A13A85"/>
    <w:rsid w:val="00A218F9"/>
    <w:rsid w:val="00A23834"/>
    <w:rsid w:val="00A2717E"/>
    <w:rsid w:val="00A318D2"/>
    <w:rsid w:val="00A321FA"/>
    <w:rsid w:val="00A322BA"/>
    <w:rsid w:val="00A40117"/>
    <w:rsid w:val="00A44ACE"/>
    <w:rsid w:val="00A45EC9"/>
    <w:rsid w:val="00A47AD3"/>
    <w:rsid w:val="00A47C58"/>
    <w:rsid w:val="00A500C6"/>
    <w:rsid w:val="00A504CD"/>
    <w:rsid w:val="00A50AEB"/>
    <w:rsid w:val="00A5178A"/>
    <w:rsid w:val="00A52FE9"/>
    <w:rsid w:val="00A54BD3"/>
    <w:rsid w:val="00A55A70"/>
    <w:rsid w:val="00A61418"/>
    <w:rsid w:val="00A61E3A"/>
    <w:rsid w:val="00A661DF"/>
    <w:rsid w:val="00A726D1"/>
    <w:rsid w:val="00A7692C"/>
    <w:rsid w:val="00A76B3F"/>
    <w:rsid w:val="00A76DBE"/>
    <w:rsid w:val="00A80A03"/>
    <w:rsid w:val="00A81B31"/>
    <w:rsid w:val="00A84D17"/>
    <w:rsid w:val="00A93AF7"/>
    <w:rsid w:val="00A95111"/>
    <w:rsid w:val="00AA034B"/>
    <w:rsid w:val="00AA139B"/>
    <w:rsid w:val="00AA3B81"/>
    <w:rsid w:val="00AA40B1"/>
    <w:rsid w:val="00AA427C"/>
    <w:rsid w:val="00AA484D"/>
    <w:rsid w:val="00AA57CC"/>
    <w:rsid w:val="00AA763D"/>
    <w:rsid w:val="00AB14C1"/>
    <w:rsid w:val="00AB1BEF"/>
    <w:rsid w:val="00AB1E80"/>
    <w:rsid w:val="00AB3C7A"/>
    <w:rsid w:val="00AB5011"/>
    <w:rsid w:val="00AB68BA"/>
    <w:rsid w:val="00AB7AD9"/>
    <w:rsid w:val="00AC06BA"/>
    <w:rsid w:val="00AC0C64"/>
    <w:rsid w:val="00AC5960"/>
    <w:rsid w:val="00AD394C"/>
    <w:rsid w:val="00AD4977"/>
    <w:rsid w:val="00AE03BB"/>
    <w:rsid w:val="00AE389D"/>
    <w:rsid w:val="00AE4A44"/>
    <w:rsid w:val="00AE64D2"/>
    <w:rsid w:val="00B016E9"/>
    <w:rsid w:val="00B01B64"/>
    <w:rsid w:val="00B02DBD"/>
    <w:rsid w:val="00B057BE"/>
    <w:rsid w:val="00B072EA"/>
    <w:rsid w:val="00B13773"/>
    <w:rsid w:val="00B13FBF"/>
    <w:rsid w:val="00B22F0A"/>
    <w:rsid w:val="00B236F3"/>
    <w:rsid w:val="00B23AA1"/>
    <w:rsid w:val="00B27809"/>
    <w:rsid w:val="00B41D89"/>
    <w:rsid w:val="00B438D2"/>
    <w:rsid w:val="00B44BDA"/>
    <w:rsid w:val="00B464B5"/>
    <w:rsid w:val="00B46B03"/>
    <w:rsid w:val="00B5158C"/>
    <w:rsid w:val="00B521B5"/>
    <w:rsid w:val="00B61DB6"/>
    <w:rsid w:val="00B750F0"/>
    <w:rsid w:val="00B753D1"/>
    <w:rsid w:val="00B757EE"/>
    <w:rsid w:val="00B842E9"/>
    <w:rsid w:val="00B906D5"/>
    <w:rsid w:val="00B90915"/>
    <w:rsid w:val="00B9187F"/>
    <w:rsid w:val="00B9279F"/>
    <w:rsid w:val="00B93C8E"/>
    <w:rsid w:val="00B9450F"/>
    <w:rsid w:val="00BA04D7"/>
    <w:rsid w:val="00BA56B0"/>
    <w:rsid w:val="00BB1A57"/>
    <w:rsid w:val="00BB5E52"/>
    <w:rsid w:val="00BC08EC"/>
    <w:rsid w:val="00BC379E"/>
    <w:rsid w:val="00BD1E42"/>
    <w:rsid w:val="00BD35CC"/>
    <w:rsid w:val="00BE0238"/>
    <w:rsid w:val="00BE14F9"/>
    <w:rsid w:val="00BE23C6"/>
    <w:rsid w:val="00BE5250"/>
    <w:rsid w:val="00BE6439"/>
    <w:rsid w:val="00BE75D0"/>
    <w:rsid w:val="00BF435E"/>
    <w:rsid w:val="00BF4D1A"/>
    <w:rsid w:val="00BF51C8"/>
    <w:rsid w:val="00BF620C"/>
    <w:rsid w:val="00C005CB"/>
    <w:rsid w:val="00C02CE2"/>
    <w:rsid w:val="00C0370B"/>
    <w:rsid w:val="00C122F7"/>
    <w:rsid w:val="00C1305B"/>
    <w:rsid w:val="00C142C7"/>
    <w:rsid w:val="00C1602B"/>
    <w:rsid w:val="00C22302"/>
    <w:rsid w:val="00C247D1"/>
    <w:rsid w:val="00C31C14"/>
    <w:rsid w:val="00C33DBA"/>
    <w:rsid w:val="00C41A32"/>
    <w:rsid w:val="00C459B0"/>
    <w:rsid w:val="00C45EE0"/>
    <w:rsid w:val="00C562D2"/>
    <w:rsid w:val="00C56CDD"/>
    <w:rsid w:val="00C57363"/>
    <w:rsid w:val="00C61EB4"/>
    <w:rsid w:val="00C6206C"/>
    <w:rsid w:val="00C65D1C"/>
    <w:rsid w:val="00C66769"/>
    <w:rsid w:val="00C70EDA"/>
    <w:rsid w:val="00C73855"/>
    <w:rsid w:val="00C806E9"/>
    <w:rsid w:val="00C814AF"/>
    <w:rsid w:val="00C84548"/>
    <w:rsid w:val="00C9236D"/>
    <w:rsid w:val="00C95EB3"/>
    <w:rsid w:val="00C97535"/>
    <w:rsid w:val="00CA1ED7"/>
    <w:rsid w:val="00CA1FF5"/>
    <w:rsid w:val="00CA3DA6"/>
    <w:rsid w:val="00CA52E1"/>
    <w:rsid w:val="00CA702D"/>
    <w:rsid w:val="00CB1F69"/>
    <w:rsid w:val="00CC48BD"/>
    <w:rsid w:val="00CD1563"/>
    <w:rsid w:val="00CD1ACB"/>
    <w:rsid w:val="00CD4501"/>
    <w:rsid w:val="00CD4C4A"/>
    <w:rsid w:val="00CD6CAC"/>
    <w:rsid w:val="00CE0915"/>
    <w:rsid w:val="00CE1449"/>
    <w:rsid w:val="00CE752A"/>
    <w:rsid w:val="00CE75EB"/>
    <w:rsid w:val="00CF03E1"/>
    <w:rsid w:val="00CF4022"/>
    <w:rsid w:val="00CF4290"/>
    <w:rsid w:val="00D00EC7"/>
    <w:rsid w:val="00D01664"/>
    <w:rsid w:val="00D02EF1"/>
    <w:rsid w:val="00D13FD3"/>
    <w:rsid w:val="00D145AE"/>
    <w:rsid w:val="00D16BC5"/>
    <w:rsid w:val="00D221F4"/>
    <w:rsid w:val="00D22ADE"/>
    <w:rsid w:val="00D23EC7"/>
    <w:rsid w:val="00D24364"/>
    <w:rsid w:val="00D31414"/>
    <w:rsid w:val="00D31A85"/>
    <w:rsid w:val="00D32322"/>
    <w:rsid w:val="00D34B89"/>
    <w:rsid w:val="00D37C7D"/>
    <w:rsid w:val="00D41D5B"/>
    <w:rsid w:val="00D50F79"/>
    <w:rsid w:val="00D52CF4"/>
    <w:rsid w:val="00D60C58"/>
    <w:rsid w:val="00D660BA"/>
    <w:rsid w:val="00D70D8C"/>
    <w:rsid w:val="00D714D8"/>
    <w:rsid w:val="00D72F3C"/>
    <w:rsid w:val="00D73C09"/>
    <w:rsid w:val="00D7591C"/>
    <w:rsid w:val="00D75972"/>
    <w:rsid w:val="00D7732E"/>
    <w:rsid w:val="00D8125A"/>
    <w:rsid w:val="00D838D0"/>
    <w:rsid w:val="00D902E3"/>
    <w:rsid w:val="00D94FDF"/>
    <w:rsid w:val="00D957EE"/>
    <w:rsid w:val="00D97289"/>
    <w:rsid w:val="00DA3A43"/>
    <w:rsid w:val="00DA6279"/>
    <w:rsid w:val="00DB4923"/>
    <w:rsid w:val="00DB503B"/>
    <w:rsid w:val="00DB619B"/>
    <w:rsid w:val="00DB7D02"/>
    <w:rsid w:val="00DC0E01"/>
    <w:rsid w:val="00DC2A82"/>
    <w:rsid w:val="00DC5B61"/>
    <w:rsid w:val="00DC62B6"/>
    <w:rsid w:val="00DD30D8"/>
    <w:rsid w:val="00DD337C"/>
    <w:rsid w:val="00DD78DC"/>
    <w:rsid w:val="00DD7AE7"/>
    <w:rsid w:val="00DE32CC"/>
    <w:rsid w:val="00DF3412"/>
    <w:rsid w:val="00DF6AFB"/>
    <w:rsid w:val="00DF6F1B"/>
    <w:rsid w:val="00DF7675"/>
    <w:rsid w:val="00E00664"/>
    <w:rsid w:val="00E02BDA"/>
    <w:rsid w:val="00E0619D"/>
    <w:rsid w:val="00E13EAB"/>
    <w:rsid w:val="00E1401E"/>
    <w:rsid w:val="00E2115F"/>
    <w:rsid w:val="00E30A45"/>
    <w:rsid w:val="00E31499"/>
    <w:rsid w:val="00E31EC1"/>
    <w:rsid w:val="00E41462"/>
    <w:rsid w:val="00E42B10"/>
    <w:rsid w:val="00E439F3"/>
    <w:rsid w:val="00E43AB0"/>
    <w:rsid w:val="00E43C12"/>
    <w:rsid w:val="00E45121"/>
    <w:rsid w:val="00E45295"/>
    <w:rsid w:val="00E5022C"/>
    <w:rsid w:val="00E547FF"/>
    <w:rsid w:val="00E565CD"/>
    <w:rsid w:val="00E5760B"/>
    <w:rsid w:val="00E57926"/>
    <w:rsid w:val="00E62A46"/>
    <w:rsid w:val="00E63DE9"/>
    <w:rsid w:val="00E6642B"/>
    <w:rsid w:val="00E70969"/>
    <w:rsid w:val="00E85D99"/>
    <w:rsid w:val="00E866FB"/>
    <w:rsid w:val="00E90836"/>
    <w:rsid w:val="00E92332"/>
    <w:rsid w:val="00E931F2"/>
    <w:rsid w:val="00E93FDF"/>
    <w:rsid w:val="00E95E0F"/>
    <w:rsid w:val="00EA1DE0"/>
    <w:rsid w:val="00EA6325"/>
    <w:rsid w:val="00EA7D0C"/>
    <w:rsid w:val="00EB1854"/>
    <w:rsid w:val="00EB30A3"/>
    <w:rsid w:val="00EB5DD7"/>
    <w:rsid w:val="00EB74C4"/>
    <w:rsid w:val="00EB7EED"/>
    <w:rsid w:val="00EC7D71"/>
    <w:rsid w:val="00ED0AA9"/>
    <w:rsid w:val="00ED28BB"/>
    <w:rsid w:val="00ED3CC4"/>
    <w:rsid w:val="00EE3ED8"/>
    <w:rsid w:val="00EF3733"/>
    <w:rsid w:val="00EF53EC"/>
    <w:rsid w:val="00EF59CF"/>
    <w:rsid w:val="00EF67BF"/>
    <w:rsid w:val="00EF6D36"/>
    <w:rsid w:val="00EF775A"/>
    <w:rsid w:val="00F01BD0"/>
    <w:rsid w:val="00F02C7A"/>
    <w:rsid w:val="00F03F3C"/>
    <w:rsid w:val="00F043CF"/>
    <w:rsid w:val="00F05D36"/>
    <w:rsid w:val="00F06965"/>
    <w:rsid w:val="00F07119"/>
    <w:rsid w:val="00F1447F"/>
    <w:rsid w:val="00F14518"/>
    <w:rsid w:val="00F15E12"/>
    <w:rsid w:val="00F200DF"/>
    <w:rsid w:val="00F20172"/>
    <w:rsid w:val="00F20755"/>
    <w:rsid w:val="00F2267D"/>
    <w:rsid w:val="00F23F7C"/>
    <w:rsid w:val="00F300B7"/>
    <w:rsid w:val="00F359EE"/>
    <w:rsid w:val="00F41F5E"/>
    <w:rsid w:val="00F45673"/>
    <w:rsid w:val="00F45983"/>
    <w:rsid w:val="00F45FA6"/>
    <w:rsid w:val="00F46126"/>
    <w:rsid w:val="00F463B0"/>
    <w:rsid w:val="00F50517"/>
    <w:rsid w:val="00F52540"/>
    <w:rsid w:val="00F52821"/>
    <w:rsid w:val="00F52ADE"/>
    <w:rsid w:val="00F64405"/>
    <w:rsid w:val="00F652A0"/>
    <w:rsid w:val="00F671F6"/>
    <w:rsid w:val="00F67559"/>
    <w:rsid w:val="00F67646"/>
    <w:rsid w:val="00F700D9"/>
    <w:rsid w:val="00F70A84"/>
    <w:rsid w:val="00F746B3"/>
    <w:rsid w:val="00F765BC"/>
    <w:rsid w:val="00F77072"/>
    <w:rsid w:val="00F77BAB"/>
    <w:rsid w:val="00F830FE"/>
    <w:rsid w:val="00F83CD9"/>
    <w:rsid w:val="00F85551"/>
    <w:rsid w:val="00F94D70"/>
    <w:rsid w:val="00F9595C"/>
    <w:rsid w:val="00F95F5D"/>
    <w:rsid w:val="00F96912"/>
    <w:rsid w:val="00F969DE"/>
    <w:rsid w:val="00FA2536"/>
    <w:rsid w:val="00FA29F7"/>
    <w:rsid w:val="00FB07EC"/>
    <w:rsid w:val="00FB38D4"/>
    <w:rsid w:val="00FB60E6"/>
    <w:rsid w:val="00FC48B6"/>
    <w:rsid w:val="00FC5299"/>
    <w:rsid w:val="00FC530F"/>
    <w:rsid w:val="00FD3F68"/>
    <w:rsid w:val="00FD4FED"/>
    <w:rsid w:val="00FD634E"/>
    <w:rsid w:val="00FD709D"/>
    <w:rsid w:val="00FD7F4D"/>
    <w:rsid w:val="00FE57DF"/>
    <w:rsid w:val="00FE582C"/>
    <w:rsid w:val="00FE6335"/>
    <w:rsid w:val="00FE7655"/>
    <w:rsid w:val="00FF2A55"/>
    <w:rsid w:val="00FF32E0"/>
    <w:rsid w:val="00FF3B99"/>
    <w:rsid w:val="00FF6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CC60A6"/>
  <w15:chartTrackingRefBased/>
  <w15:docId w15:val="{4DCDEA2E-1CD1-0F46-925D-E0FADA36E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idah, Celine M.</dc:creator>
  <cp:keywords/>
  <dc:description/>
  <cp:lastModifiedBy>Schreidah, Celine M.</cp:lastModifiedBy>
  <cp:revision>4</cp:revision>
  <dcterms:created xsi:type="dcterms:W3CDTF">2023-06-11T20:00:00Z</dcterms:created>
  <dcterms:modified xsi:type="dcterms:W3CDTF">2023-06-21T02:33:00Z</dcterms:modified>
</cp:coreProperties>
</file>